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39EF76" w14:textId="77777777" w:rsidR="00D95726" w:rsidRDefault="0011562D">
      <w:pPr>
        <w:rPr>
          <w:rFonts w:ascii="Arial" w:hAnsi="Arial" w:cs="Arial"/>
          <w:szCs w:val="21"/>
        </w:rPr>
      </w:pPr>
      <w:bookmarkStart w:id="0" w:name="_GoBack"/>
      <w:bookmarkEnd w:id="0"/>
      <w:r w:rsidRPr="003A53EF">
        <w:rPr>
          <w:rFonts w:asciiTheme="majorHAnsi" w:hAnsiTheme="majorHAnsi" w:cstheme="majorHAnsi"/>
          <w:szCs w:val="21"/>
        </w:rPr>
        <w:t>Su</w:t>
      </w:r>
      <w:r w:rsidR="00D95726" w:rsidRPr="003A53EF">
        <w:rPr>
          <w:rFonts w:asciiTheme="majorHAnsi" w:hAnsiTheme="majorHAnsi" w:cstheme="majorHAnsi"/>
          <w:szCs w:val="21"/>
        </w:rPr>
        <w:t>pp</w:t>
      </w:r>
      <w:r w:rsidR="00D95726" w:rsidRPr="000E2CE2">
        <w:rPr>
          <w:rFonts w:ascii="Arial" w:hAnsi="Arial" w:cs="Arial"/>
          <w:szCs w:val="21"/>
        </w:rPr>
        <w:t>lemental data</w:t>
      </w:r>
    </w:p>
    <w:p w14:paraId="61612A22" w14:textId="25E47E87" w:rsidR="00597A1F" w:rsidRDefault="00597A1F">
      <w:pPr>
        <w:rPr>
          <w:rFonts w:ascii="Arial" w:hAnsi="Arial" w:cs="Arial"/>
          <w:szCs w:val="21"/>
        </w:rPr>
      </w:pPr>
      <w:r>
        <w:rPr>
          <w:rFonts w:ascii="Arial" w:hAnsi="Arial" w:cs="Arial" w:hint="eastAsia"/>
          <w:szCs w:val="21"/>
        </w:rPr>
        <w:t>Table S1</w:t>
      </w:r>
    </w:p>
    <w:p w14:paraId="679A4F63" w14:textId="77777777" w:rsidR="00597A1F" w:rsidRPr="000E2CE2" w:rsidRDefault="00597A1F">
      <w:pPr>
        <w:rPr>
          <w:rFonts w:ascii="Arial" w:hAnsi="Arial" w:cs="Arial"/>
          <w:szCs w:val="21"/>
        </w:rPr>
      </w:pPr>
    </w:p>
    <w:p w14:paraId="20A4539E" w14:textId="16F9B677" w:rsidR="00D95726" w:rsidRDefault="000E2CE2">
      <w:pPr>
        <w:rPr>
          <w:rFonts w:ascii="Arial" w:hAnsi="Arial" w:cs="Arial"/>
          <w:sz w:val="24"/>
          <w:szCs w:val="24"/>
        </w:rPr>
      </w:pPr>
      <w:proofErr w:type="gramStart"/>
      <w:r w:rsidRPr="000E2CE2">
        <w:rPr>
          <w:rFonts w:ascii="Arial" w:hAnsi="Arial" w:cs="Arial"/>
          <w:sz w:val="24"/>
          <w:szCs w:val="24"/>
        </w:rPr>
        <w:t>List of metabolites which were detected in the subjects’ serum in our GC/MS-based metabolomics analysis system.</w:t>
      </w:r>
      <w:proofErr w:type="gramEnd"/>
    </w:p>
    <w:p w14:paraId="49D6DAA8" w14:textId="77777777" w:rsidR="00597A1F" w:rsidRPr="000E2CE2" w:rsidRDefault="00597A1F">
      <w:pPr>
        <w:rPr>
          <w:rFonts w:ascii="Arial" w:hAnsi="Arial" w:cs="Arial"/>
          <w:szCs w:val="21"/>
        </w:rPr>
      </w:pPr>
    </w:p>
    <w:tbl>
      <w:tblPr>
        <w:tblW w:w="13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3"/>
        <w:gridCol w:w="1563"/>
        <w:gridCol w:w="1562"/>
        <w:gridCol w:w="1562"/>
        <w:gridCol w:w="1562"/>
        <w:gridCol w:w="1562"/>
        <w:gridCol w:w="1562"/>
        <w:gridCol w:w="1562"/>
        <w:gridCol w:w="1412"/>
      </w:tblGrid>
      <w:tr w:rsidR="00D95726" w:rsidRPr="003A53EF" w14:paraId="0FEB0A49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88E6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Hydroxypyridine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B82CC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eraldehyde_2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05983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ethylsuccin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AE249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al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F8DAE" w14:textId="5937FEED" w:rsidR="008259CB" w:rsidRPr="009655A1" w:rsidRDefault="009655A1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β</w:t>
            </w:r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>-Glutam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AFC3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1,6-Anhydroglucos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9B9A8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Hypoxanth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5371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1-Hexadecanol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9F50C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ryptophan</w:t>
            </w:r>
          </w:p>
        </w:tc>
      </w:tr>
      <w:tr w:rsidR="00D95726" w:rsidRPr="003A53EF" w14:paraId="6B436C8B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F64F2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yruvate+Oxalacet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46C98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Valine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(2TMS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AE3BC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Uraci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370A6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hreitol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68FC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tam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6528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rabitol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69F14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itrull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9BC2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araXanthine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521E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permidine</w:t>
            </w:r>
            <w:proofErr w:type="spellEnd"/>
          </w:p>
        </w:tc>
      </w:tr>
      <w:tr w:rsidR="00D95726" w:rsidRPr="003A53EF" w14:paraId="6D950183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7FC7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Lactic acid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D57B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Oxam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6A01C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Fumar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43A3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eso-erythritol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CB206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henylalan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A7255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Ribitol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0B2E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Dimethylbenzimidazol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ED2802" w14:textId="55151B48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</w:t>
            </w:r>
            <w:r w:rsidR="009655A1" w:rsidRPr="009655A1">
              <w:rPr>
                <w:rFonts w:asciiTheme="majorHAnsi" w:hAnsiTheme="majorHAnsi" w:cstheme="majorHAnsi"/>
                <w:sz w:val="12"/>
                <w:szCs w:val="12"/>
              </w:rPr>
              <w:t>α</w:t>
            </w: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-Acetyl-L-Ornithine_2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249C8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ysteine+Cystine</w:t>
            </w:r>
            <w:proofErr w:type="spellEnd"/>
          </w:p>
        </w:tc>
      </w:tr>
      <w:tr w:rsidR="00D95726" w:rsidRPr="003A53EF" w14:paraId="64A2ADF0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67FA1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olic acid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F16B9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Aminoethano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B86A2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erine(3TMS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CD10C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dip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9FF2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Hydroxybenzo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F73D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erol-2-Phosphat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5B906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1,5-Anhydro-D-glucito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00AD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carate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6D0698" w14:textId="218F8FAC" w:rsidR="008259CB" w:rsidRPr="009655A1" w:rsidRDefault="009655A1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ɤ</w:t>
            </w:r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>-</w:t>
            </w:r>
            <w:proofErr w:type="spellStart"/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>Glutamyl</w:t>
            </w:r>
            <w:proofErr w:type="spellEnd"/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cysteine</w:t>
            </w:r>
          </w:p>
        </w:tc>
      </w:tr>
      <w:tr w:rsidR="00D95726" w:rsidRPr="003A53EF" w14:paraId="1F5F4896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F7BD4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Isobutylamine</w:t>
            </w:r>
            <w:proofErr w:type="spellEnd"/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255EF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apryl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B9854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onano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(C9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3A8A0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cetylsalicyl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CCE4F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Xylose_2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9803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Acetyl-L-Glutamat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38DB0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agatose_2(or Psicose_2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3790F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-Benzyl-L-Cysteine_1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C0D2A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3-Hydroxy-DL-Kynurenine</w:t>
            </w:r>
          </w:p>
        </w:tc>
      </w:tr>
      <w:tr w:rsidR="00D95726" w:rsidRPr="003A53EF" w14:paraId="6B99919A" w14:textId="77777777" w:rsidTr="0011562D">
        <w:trPr>
          <w:trHeight w:val="732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70612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lanine(2TMS)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B297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ero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83C64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Acetyl-DL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Val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5B57A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spart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3EA02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4-Hydroxyphenylacet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929CA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tam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90C47B" w14:textId="24EF7C43" w:rsidR="008259CB" w:rsidRPr="009655A1" w:rsidRDefault="009655A1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α</w:t>
            </w:r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>-Sorbopyranose_1(or Fructose_1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CE684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almitoleate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83D54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'-Deoxyuridine_2</w:t>
            </w:r>
          </w:p>
        </w:tc>
      </w:tr>
      <w:tr w:rsidR="00D95726" w:rsidRPr="003A53EF" w14:paraId="344BAC8A" w14:textId="77777777" w:rsidTr="0011562D">
        <w:trPr>
          <w:trHeight w:val="732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3C37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Ketovaline_1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1EBC9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hosphat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36D42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FormylGlyc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51B4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ethion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4679C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Lyxose_2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7860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O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hosphoethanolam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E1A9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annos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E7DA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Acetyl-D-Glucosamine_2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073A1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Uridine_2</w:t>
            </w:r>
          </w:p>
        </w:tc>
      </w:tr>
      <w:tr w:rsidR="00D95726" w:rsidRPr="003A53EF" w14:paraId="687E09C8" w14:textId="77777777" w:rsidTr="0011562D">
        <w:trPr>
          <w:trHeight w:val="732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27087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HydroxyButyrate</w:t>
            </w:r>
            <w:proofErr w:type="spellEnd"/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7CB15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Isoleuc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D51D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hreonine(3TMS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8A3A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rans-4-Hydroxy-L-prol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A3620" w14:textId="419B4C84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hreo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-</w:t>
            </w:r>
            <w:r w:rsidR="009655A1" w:rsidRPr="009655A1">
              <w:rPr>
                <w:rFonts w:asciiTheme="majorHAnsi" w:hAnsiTheme="majorHAnsi" w:cstheme="majorHAnsi"/>
                <w:sz w:val="12"/>
                <w:szCs w:val="12"/>
              </w:rPr>
              <w:t>β</w:t>
            </w: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-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HydroxyAspart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9B2CE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Deoxy-D-glucos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16C4D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llantoin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89DF3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Dopamine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537E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Biotin</w:t>
            </w:r>
          </w:p>
        </w:tc>
      </w:tr>
      <w:tr w:rsidR="00D95726" w:rsidRPr="003A53EF" w14:paraId="77528971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4A235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Oxalate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3A606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rol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901D5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,3-Bisphospho-glycerat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C1691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yroglutam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EA82B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Laur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A444D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Benzen-1,4-Dicarboxyl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F2FBE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cose_2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B77B07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Inositol</w:t>
            </w:r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F7A3C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Inosine</w:t>
            </w:r>
            <w:proofErr w:type="spellEnd"/>
          </w:p>
        </w:tc>
      </w:tr>
      <w:tr w:rsidR="00D95726" w:rsidRPr="003A53EF" w14:paraId="7FF321F6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F9BD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3-Hydroxy-Butyrate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9DD8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ale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74186C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tar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D9D0A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Thiouraci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6ACA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N-Acetyl-L-Aspartic acid_2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BB353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hikim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F4C2E4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Lysine(4TMS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E564B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Dopa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56A48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ucrose</w:t>
            </w:r>
          </w:p>
        </w:tc>
      </w:tr>
      <w:tr w:rsidR="00D95726" w:rsidRPr="003A53EF" w14:paraId="709364F1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AE6DC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lastRenderedPageBreak/>
              <w:t>4-Hydroxypyridine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74F9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ine(3TMS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24A971" w14:textId="7B8A9256" w:rsidR="008259CB" w:rsidRPr="009655A1" w:rsidRDefault="009655A1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β</w:t>
            </w:r>
            <w:r w:rsidR="00D95726" w:rsidRPr="009655A1">
              <w:rPr>
                <w:rFonts w:asciiTheme="majorHAnsi" w:hAnsiTheme="majorHAnsi" w:cstheme="majorHAnsi"/>
                <w:sz w:val="12"/>
                <w:szCs w:val="12"/>
              </w:rPr>
              <w:t>-Alan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855BB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yrogallol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D866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sparag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AEDD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Aminopimel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436709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alactosamin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D4AFD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DethioBiotin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BAB3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rehalose</w:t>
            </w:r>
            <w:proofErr w:type="spellEnd"/>
          </w:p>
        </w:tc>
      </w:tr>
      <w:tr w:rsidR="00D95726" w:rsidRPr="003A53EF" w14:paraId="13B32891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94723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Aminobutyric acid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EE0A1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Succinic acid(or aldehyde)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05B5A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henoxyacet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15877B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reatin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B30AE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aur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7697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yl-Glycin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E6B7E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ucuronat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2ADEE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Kynurenine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B7368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Melibiose_1</w:t>
            </w:r>
          </w:p>
        </w:tc>
      </w:tr>
      <w:tr w:rsidR="00D95726" w:rsidRPr="003A53EF" w14:paraId="1F5CAE66" w14:textId="77777777" w:rsidTr="0011562D">
        <w:trPr>
          <w:trHeight w:val="584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280882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Ketoisoleucine_1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DB482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atecho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6BF3B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Prolinamid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1440A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Acetoacet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4C12F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ysteine Sulfon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F8331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Citric acid + </w:t>
            </w: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Isocitr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8A7F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Tyros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0C5A3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ystathionine</w:t>
            </w:r>
            <w:proofErr w:type="spellEnd"/>
          </w:p>
        </w:tc>
        <w:tc>
          <w:tcPr>
            <w:tcW w:w="1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9AD150" w14:textId="77777777" w:rsidR="00D95726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  <w:tr w:rsidR="00D95726" w:rsidRPr="003A53EF" w14:paraId="424FE0FA" w14:textId="77777777" w:rsidTr="0011562D">
        <w:trPr>
          <w:trHeight w:val="732"/>
        </w:trPr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9B4BB5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3-Hydroxyisovaleric acid</w:t>
            </w:r>
          </w:p>
        </w:tc>
        <w:tc>
          <w:tcPr>
            <w:tcW w:w="1563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4319F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Glyceric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E09CEC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homoserine</w:t>
            </w:r>
            <w:proofErr w:type="spellEnd"/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0BC7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2-Isopropylmalic acid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7AD396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Xylitol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13D75D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Ornithine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9FBA0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proofErr w:type="spellStart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Coniferyl</w:t>
            </w:r>
            <w:proofErr w:type="spellEnd"/>
            <w:r w:rsidRPr="009655A1">
              <w:rPr>
                <w:rFonts w:asciiTheme="majorHAnsi" w:hAnsiTheme="majorHAnsi" w:cstheme="majorHAnsi"/>
                <w:sz w:val="12"/>
                <w:szCs w:val="12"/>
              </w:rPr>
              <w:t xml:space="preserve"> aldehyde_1</w:t>
            </w:r>
          </w:p>
        </w:tc>
        <w:tc>
          <w:tcPr>
            <w:tcW w:w="1562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771818" w14:textId="77777777" w:rsidR="008259CB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  <w:r w:rsidRPr="009655A1">
              <w:rPr>
                <w:rFonts w:asciiTheme="majorHAnsi" w:hAnsiTheme="majorHAnsi" w:cstheme="majorHAnsi"/>
                <w:sz w:val="12"/>
                <w:szCs w:val="12"/>
              </w:rPr>
              <w:t>5-Hydroxyindoleacetate</w:t>
            </w:r>
          </w:p>
        </w:tc>
        <w:tc>
          <w:tcPr>
            <w:tcW w:w="141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42AEE" w14:textId="77777777" w:rsidR="00D95726" w:rsidRPr="009655A1" w:rsidRDefault="00D95726" w:rsidP="00D95726">
            <w:pPr>
              <w:rPr>
                <w:rFonts w:asciiTheme="majorHAnsi" w:hAnsiTheme="majorHAnsi" w:cstheme="majorHAnsi"/>
                <w:sz w:val="12"/>
                <w:szCs w:val="12"/>
              </w:rPr>
            </w:pPr>
          </w:p>
        </w:tc>
      </w:tr>
    </w:tbl>
    <w:p w14:paraId="0D769BAF" w14:textId="77777777" w:rsidR="00D95726" w:rsidRPr="003A53EF" w:rsidRDefault="00D95726">
      <w:pPr>
        <w:rPr>
          <w:rFonts w:asciiTheme="majorHAnsi" w:hAnsiTheme="majorHAnsi" w:cstheme="majorHAnsi"/>
          <w:szCs w:val="21"/>
        </w:rPr>
      </w:pPr>
    </w:p>
    <w:p w14:paraId="1A3F3948" w14:textId="77777777" w:rsidR="00D95726" w:rsidRPr="003A53EF" w:rsidRDefault="00D95726">
      <w:pPr>
        <w:rPr>
          <w:rFonts w:asciiTheme="majorHAnsi" w:hAnsiTheme="majorHAnsi" w:cstheme="majorHAnsi"/>
          <w:szCs w:val="21"/>
        </w:rPr>
      </w:pPr>
    </w:p>
    <w:sectPr w:rsidR="00D95726" w:rsidRPr="003A53EF" w:rsidSect="00D9572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5F16E6" w14:textId="77777777" w:rsidR="00804C84" w:rsidRDefault="00804C84" w:rsidP="00B42574">
      <w:r>
        <w:separator/>
      </w:r>
    </w:p>
  </w:endnote>
  <w:endnote w:type="continuationSeparator" w:id="0">
    <w:p w14:paraId="3AE7D3F7" w14:textId="77777777" w:rsidR="00804C84" w:rsidRDefault="00804C84" w:rsidP="00B42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AA9EBA" w14:textId="77777777" w:rsidR="00804C84" w:rsidRDefault="00804C84" w:rsidP="00B42574">
      <w:r>
        <w:separator/>
      </w:r>
    </w:p>
  </w:footnote>
  <w:footnote w:type="continuationSeparator" w:id="0">
    <w:p w14:paraId="478CC13E" w14:textId="77777777" w:rsidR="00804C84" w:rsidRDefault="00804C84" w:rsidP="00B425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D37"/>
    <w:rsid w:val="00062F75"/>
    <w:rsid w:val="000B0041"/>
    <w:rsid w:val="000C0280"/>
    <w:rsid w:val="000E2CE2"/>
    <w:rsid w:val="0011562D"/>
    <w:rsid w:val="001358F8"/>
    <w:rsid w:val="0016073A"/>
    <w:rsid w:val="001A63AC"/>
    <w:rsid w:val="00202C96"/>
    <w:rsid w:val="0027502C"/>
    <w:rsid w:val="002B424E"/>
    <w:rsid w:val="00302ED3"/>
    <w:rsid w:val="00310204"/>
    <w:rsid w:val="003346AB"/>
    <w:rsid w:val="00347816"/>
    <w:rsid w:val="00381CB0"/>
    <w:rsid w:val="003A53EF"/>
    <w:rsid w:val="004C2D06"/>
    <w:rsid w:val="004F4476"/>
    <w:rsid w:val="005177A9"/>
    <w:rsid w:val="00534162"/>
    <w:rsid w:val="00581F9E"/>
    <w:rsid w:val="00597A1F"/>
    <w:rsid w:val="005F308F"/>
    <w:rsid w:val="00636490"/>
    <w:rsid w:val="00804C84"/>
    <w:rsid w:val="008259CB"/>
    <w:rsid w:val="00842066"/>
    <w:rsid w:val="008630E9"/>
    <w:rsid w:val="00863BF6"/>
    <w:rsid w:val="0086648A"/>
    <w:rsid w:val="00872622"/>
    <w:rsid w:val="00884D37"/>
    <w:rsid w:val="008A614A"/>
    <w:rsid w:val="008E65FB"/>
    <w:rsid w:val="009655A1"/>
    <w:rsid w:val="00997DD8"/>
    <w:rsid w:val="009C333F"/>
    <w:rsid w:val="009F0309"/>
    <w:rsid w:val="00A411AF"/>
    <w:rsid w:val="00A64C49"/>
    <w:rsid w:val="00B2438D"/>
    <w:rsid w:val="00B33B9C"/>
    <w:rsid w:val="00B42574"/>
    <w:rsid w:val="00B81788"/>
    <w:rsid w:val="00B87B69"/>
    <w:rsid w:val="00BD4818"/>
    <w:rsid w:val="00BE0DEE"/>
    <w:rsid w:val="00BF24FB"/>
    <w:rsid w:val="00CA3229"/>
    <w:rsid w:val="00D01AAA"/>
    <w:rsid w:val="00D15012"/>
    <w:rsid w:val="00D5140E"/>
    <w:rsid w:val="00D95726"/>
    <w:rsid w:val="00ED70BF"/>
    <w:rsid w:val="00EE652D"/>
    <w:rsid w:val="00F13D4A"/>
    <w:rsid w:val="00FA044F"/>
    <w:rsid w:val="00FB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4F44C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4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364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425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2574"/>
  </w:style>
  <w:style w:type="paragraph" w:styleId="a6">
    <w:name w:val="footer"/>
    <w:basedOn w:val="a"/>
    <w:link w:val="a7"/>
    <w:uiPriority w:val="99"/>
    <w:unhideWhenUsed/>
    <w:rsid w:val="00B425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2574"/>
  </w:style>
  <w:style w:type="paragraph" w:styleId="a8">
    <w:name w:val="Balloon Text"/>
    <w:basedOn w:val="a"/>
    <w:link w:val="a9"/>
    <w:uiPriority w:val="99"/>
    <w:semiHidden/>
    <w:unhideWhenUsed/>
    <w:rsid w:val="00F13D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13D4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4D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unhideWhenUsed/>
    <w:rsid w:val="0063649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B4257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42574"/>
  </w:style>
  <w:style w:type="paragraph" w:styleId="a6">
    <w:name w:val="footer"/>
    <w:basedOn w:val="a"/>
    <w:link w:val="a7"/>
    <w:uiPriority w:val="99"/>
    <w:unhideWhenUsed/>
    <w:rsid w:val="00B4257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42574"/>
  </w:style>
  <w:style w:type="paragraph" w:styleId="a8">
    <w:name w:val="Balloon Text"/>
    <w:basedOn w:val="a"/>
    <w:link w:val="a9"/>
    <w:uiPriority w:val="99"/>
    <w:semiHidden/>
    <w:unhideWhenUsed/>
    <w:rsid w:val="00F13D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13D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87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9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taka Fujiwara</dc:creator>
  <cp:lastModifiedBy>yutaka fujiwara</cp:lastModifiedBy>
  <cp:revision>2</cp:revision>
  <dcterms:created xsi:type="dcterms:W3CDTF">2013-08-10T04:04:00Z</dcterms:created>
  <dcterms:modified xsi:type="dcterms:W3CDTF">2013-08-10T04:04:00Z</dcterms:modified>
</cp:coreProperties>
</file>